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406" w:rsidRPr="00303406" w:rsidRDefault="00303406" w:rsidP="00303406">
      <w:pPr>
        <w:pStyle w:val="Default"/>
        <w:spacing w:line="360" w:lineRule="auto"/>
        <w:jc w:val="both"/>
        <w:rPr>
          <w:b/>
        </w:rPr>
      </w:pPr>
      <w:r w:rsidRPr="00AC2C3C">
        <w:rPr>
          <w:b/>
        </w:rPr>
        <w:t>F</w:t>
      </w:r>
      <w:r w:rsidRPr="00AC2C3C">
        <w:rPr>
          <w:rFonts w:hint="eastAsia"/>
          <w:b/>
        </w:rPr>
        <w:t>igure</w:t>
      </w:r>
      <w:r w:rsidRPr="00AC2C3C">
        <w:rPr>
          <w:b/>
        </w:rPr>
        <w:t xml:space="preserve"> L</w:t>
      </w:r>
      <w:r w:rsidRPr="00AC2C3C">
        <w:rPr>
          <w:rFonts w:hint="eastAsia"/>
          <w:b/>
        </w:rPr>
        <w:t>egends:</w:t>
      </w:r>
    </w:p>
    <w:p w:rsidR="00161F2B" w:rsidRPr="00700049" w:rsidRDefault="00161F2B" w:rsidP="00161F2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700049">
        <w:rPr>
          <w:rFonts w:ascii="Times New Roman" w:hAnsi="Times New Roman" w:cs="Times New Roman"/>
          <w:b/>
          <w:bCs/>
          <w:color w:val="000000" w:themeColor="text1"/>
          <w:sz w:val="24"/>
        </w:rPr>
        <w:t>Fig.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1</w:t>
      </w:r>
      <w:r w:rsidRPr="00700049">
        <w:rPr>
          <w:rFonts w:ascii="Times New Roman" w:hAnsi="Times New Roman" w:cs="Times New Roman"/>
          <w:b/>
          <w:color w:val="000000" w:themeColor="text1"/>
          <w:sz w:val="24"/>
        </w:rPr>
        <w:t xml:space="preserve"> lnc-</w:t>
      </w:r>
      <w:r w:rsidRPr="00700049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DNAJC3-AS1</w:t>
      </w:r>
      <w:r w:rsidRPr="00700049">
        <w:rPr>
          <w:rFonts w:ascii="Times New Roman" w:hAnsi="Times New Roman" w:cs="Times New Roman"/>
          <w:b/>
          <w:color w:val="000000" w:themeColor="text1"/>
          <w:sz w:val="24"/>
        </w:rPr>
        <w:t xml:space="preserve"> correlates positively with its sense-cognate gene </w:t>
      </w:r>
      <w:r w:rsidRPr="00700049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DNAJC3</w:t>
      </w:r>
      <w:r w:rsidRPr="00700049">
        <w:rPr>
          <w:rFonts w:ascii="Times New Roman" w:hAnsi="Times New Roman" w:cs="Times New Roman"/>
          <w:b/>
          <w:color w:val="000000" w:themeColor="text1"/>
          <w:sz w:val="24"/>
        </w:rPr>
        <w:t xml:space="preserve"> in SAOS-2 cells.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A)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Western blot analysis of </w:t>
      </w:r>
      <w:r w:rsidRPr="00700049">
        <w:rPr>
          <w:rFonts w:ascii="Times New Roman" w:hAnsi="Times New Roman" w:cs="Times New Roman"/>
          <w:i/>
          <w:iCs/>
          <w:color w:val="000000" w:themeColor="text1"/>
          <w:sz w:val="24"/>
        </w:rPr>
        <w:t>DNAJC3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SAOS-2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cells with down </w:t>
      </w:r>
      <w:r w:rsidRPr="00700049">
        <w:rPr>
          <w:rFonts w:ascii="Times New Roman" w:hAnsi="Times New Roman" w:cs="Times New Roman"/>
          <w:iCs/>
          <w:color w:val="000000" w:themeColor="text1"/>
          <w:sz w:val="24"/>
        </w:rPr>
        <w:t>or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up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regulat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ing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i/>
          <w:iCs/>
          <w:color w:val="000000" w:themeColor="text1"/>
          <w:sz w:val="24"/>
        </w:rPr>
        <w:t>DNAJC3-AS1.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(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Fold change of DNAJC3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-AS1 in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stable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transfected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SAOS-2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cells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detecting by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qRT-PCR analysis. (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)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Fold change of DNAJC3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stable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transfected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SAOS-2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 cells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detecting by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qRT-PCR analysis. Data was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>express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 xml:space="preserve">ed as 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mean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±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SD.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The results were reproducible in three independent experiments.</w:t>
      </w:r>
      <w:r w:rsidRPr="00700049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00049">
        <w:rPr>
          <w:rFonts w:ascii="Times New Roman" w:hAnsi="Times New Roman" w:cs="Times New Roman"/>
          <w:i/>
          <w:color w:val="000000" w:themeColor="text1"/>
          <w:sz w:val="24"/>
        </w:rPr>
        <w:t>*P &lt; 0.05, ** P &lt; 0.01, *** P &lt; 0.001</w:t>
      </w:r>
      <w:r w:rsidRPr="00700049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61F2B" w:rsidRDefault="00161F2B" w:rsidP="00A71DA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2 </w:t>
      </w:r>
      <w:r w:rsidRPr="00AC2C3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promotes cells proliferation, migration and invasion capacity of </w:t>
      </w:r>
      <w:r w:rsidR="00FD1E0F">
        <w:rPr>
          <w:rFonts w:ascii="Times New Roman" w:hAnsi="Times New Roman" w:cs="Times New Roman" w:hint="eastAsia"/>
          <w:b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cell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A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CCK-8 assay, (B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（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left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）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and D) Clone formation and (B(right) and E) Soft agar clone formation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showed that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down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</w:t>
      </w:r>
      <w:r w:rsidRPr="00AC2C3C">
        <w:t xml:space="preserve">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 xml:space="preserve">suppressed proliferation of </w:t>
      </w:r>
      <w:r w:rsidR="00FD1E0F">
        <w:rPr>
          <w:rFonts w:ascii="Times New Roman" w:hAnsi="Times New Roman" w:cs="Times New Roman" w:hint="eastAsia"/>
          <w:iCs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 xml:space="preserve"> cells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, and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up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did the opposite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(F and C (left)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wound-healing assay and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>(G and C (middle))</w:t>
      </w:r>
      <w:r w:rsidRPr="00AC2C3C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Migration assay showed that up-regulated DNAJC3-AS1 improved migration ability of </w:t>
      </w:r>
      <w:r w:rsidR="00FD1E0F">
        <w:rPr>
          <w:rFonts w:ascii="Times New Roman" w:hAnsi="Times New Roman" w:cs="Times New Roman" w:hint="eastAsia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, and down-regulated DNAJC3-AS1 did the opposite.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>(H and C</w:t>
      </w:r>
      <w:r w:rsidR="00FD1E0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>(right))</w:t>
      </w:r>
      <w:r w:rsidRPr="00AC2C3C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Invasion assay showed that DNAJC3-AS1 improved invasion capacity of </w:t>
      </w:r>
      <w:r w:rsidR="00FD1E0F">
        <w:rPr>
          <w:rFonts w:ascii="Times New Roman" w:hAnsi="Times New Roman" w:cs="Times New Roman" w:hint="eastAsia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</w:t>
      </w:r>
      <w:r w:rsidRPr="00AC2C3C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All the photographs were randomly selected and taken at ×100 field. Scale bar, 200μm. Data was expressed as the mean ± SD. The results were reproducible in three independent experiments.</w:t>
      </w:r>
      <w:r w:rsidRPr="00AC2C3C">
        <w:rPr>
          <w:rFonts w:ascii="Times New Roman" w:hAnsi="Times New Roman" w:cs="Times New Roman"/>
          <w:i/>
          <w:color w:val="000000" w:themeColor="text1"/>
          <w:sz w:val="24"/>
        </w:rPr>
        <w:t xml:space="preserve"> *P &lt; 0.05, ** P &lt; 0.01, *** P &lt; 0.001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61F2B" w:rsidRDefault="00161F2B" w:rsidP="00161F2B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S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3 </w:t>
      </w:r>
      <w:r w:rsidRPr="00AC2C3C">
        <w:rPr>
          <w:rFonts w:ascii="Times New Roman" w:hAnsi="Times New Roman" w:cs="Times New Roman"/>
          <w:b/>
          <w:i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066303">
        <w:rPr>
          <w:rFonts w:ascii="Times New Roman" w:hAnsi="Times New Roman" w:cs="Times New Roman"/>
          <w:b/>
          <w:color w:val="000000" w:themeColor="text1"/>
          <w:sz w:val="24"/>
        </w:rPr>
        <w:t>not</w:t>
      </w:r>
      <w:r w:rsidR="0006630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only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promotes </w:t>
      </w:r>
      <w:r w:rsidR="00FD1E0F">
        <w:rPr>
          <w:rFonts w:ascii="Times New Roman" w:hAnsi="Times New Roman" w:cs="Times New Roman" w:hint="eastAsia"/>
          <w:b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cells proliferation, </w:t>
      </w:r>
      <w:r w:rsidR="0006630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but also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inhibits </w:t>
      </w:r>
      <w:r w:rsidR="00FD1E0F">
        <w:rPr>
          <w:rFonts w:ascii="Times New Roman" w:hAnsi="Times New Roman" w:cs="Times New Roman" w:hint="eastAsia"/>
          <w:b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cells apoptosis </w:t>
      </w:r>
      <w:r w:rsidR="00066303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and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increases drug resistance to cisplatin of </w:t>
      </w:r>
      <w:r w:rsidR="00FD1E0F">
        <w:rPr>
          <w:rFonts w:ascii="Times New Roman" w:hAnsi="Times New Roman" w:cs="Times New Roman" w:hint="eastAsia"/>
          <w:b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 cells.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A and B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Flow cytometer analysis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indicated that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up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</w:t>
      </w:r>
      <w:r w:rsidRPr="00AC2C3C">
        <w:t xml:space="preserve">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 xml:space="preserve">increased the percentage of 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S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phase cells and decreased the percentage of G0/G1 phase cells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, and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down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>1 did the opposite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>(C</w:t>
      </w:r>
      <w:r w:rsidRPr="00AC2C3C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nd D) </w:t>
      </w:r>
      <w:r w:rsidRPr="00AC2C3C">
        <w:rPr>
          <w:rFonts w:ascii="Times New Roman" w:hAnsi="Times New Roman" w:cs="Times New Roman"/>
          <w:bCs/>
          <w:color w:val="000000" w:themeColor="text1"/>
          <w:sz w:val="24"/>
        </w:rPr>
        <w:t>Cell apoptosis assay</w:t>
      </w:r>
      <w:r w:rsidRPr="00AC2C3C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showed that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down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promoted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apoptosis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rate.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A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nd u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p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reduced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apoptosis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rate.</w:t>
      </w:r>
      <w:r w:rsidRPr="00AC2C3C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E) </w:t>
      </w:r>
      <w:r w:rsidRPr="00AC2C3C">
        <w:rPr>
          <w:rFonts w:ascii="Times New Roman" w:hAnsi="Times New Roman" w:cs="Times New Roman"/>
          <w:bCs/>
          <w:color w:val="000000" w:themeColor="text1"/>
          <w:sz w:val="24"/>
        </w:rPr>
        <w:t xml:space="preserve">CCK8 assay showed that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up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 xml:space="preserve">DNAJC3-AS1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reduces sensitivity of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to cisplatin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, and down-regulated DNAJC3-AS1 does the opposite.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(F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The IC50 of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with up-regulated or down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DNAJC3-AS1 and their respective control groups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Data was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express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ed as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mean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±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SD. The results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were reproducible in three independent experiments. </w:t>
      </w:r>
      <w:r w:rsidRPr="00AC2C3C">
        <w:rPr>
          <w:rFonts w:ascii="Times New Roman" w:hAnsi="Times New Roman" w:cs="Times New Roman"/>
          <w:i/>
          <w:color w:val="000000" w:themeColor="text1"/>
          <w:sz w:val="24"/>
        </w:rPr>
        <w:t>*P &lt; 0.05, ** P &lt; 0.01, *** P &lt; 0.001.</w:t>
      </w:r>
    </w:p>
    <w:p w:rsidR="00161F2B" w:rsidRPr="00AC2C3C" w:rsidRDefault="00161F2B" w:rsidP="00161F2B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 xml:space="preserve">Figure </w:t>
      </w:r>
      <w:r w:rsidR="00303406">
        <w:rPr>
          <w:rFonts w:ascii="Times New Roman" w:hAnsi="Times New Roman" w:cs="Times New Roman" w:hint="eastAsia"/>
          <w:b/>
          <w:color w:val="000000" w:themeColor="text1"/>
          <w:sz w:val="24"/>
        </w:rPr>
        <w:t>S4</w:t>
      </w:r>
      <w:r w:rsidRPr="00AC2C3C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b/>
          <w:color w:val="000000" w:themeColor="text1"/>
          <w:sz w:val="24"/>
        </w:rPr>
        <w:t>DNAJC3-AS1 accelerates osteosarcoma progression via DNAJC3</w:t>
      </w:r>
      <w:r w:rsidRPr="00AC2C3C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(A)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with stably down-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regulated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Sh-RNA1 and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Sh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-RNA2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or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up-regulated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DNAJC3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-AS1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(up-DNAJC3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-AS1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w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ere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ove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r-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expressed with DNAJC3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(up-DNAJC3) or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interfered with DNAJC3 siRNA (si-RNA1, si-RNA2). DNAJC3 expression in these cell sets were detected by RT-PCR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 w:hint="eastAsia"/>
          <w:b/>
          <w:color w:val="000000" w:themeColor="text1"/>
          <w:sz w:val="24"/>
        </w:rPr>
        <w:t>(B)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Proliferation of the cell sets depicted in (A)</w:t>
      </w:r>
      <w:r w:rsidRPr="00AC2C3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was determined by CCK-8 assay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r w:rsidRPr="00AC2C3C">
        <w:rPr>
          <w:rFonts w:ascii="Times New Roman" w:hAnsi="Times New Roman" w:cs="Times New Roman" w:hint="eastAsia"/>
          <w:b/>
          <w:color w:val="000000" w:themeColor="text1"/>
          <w:sz w:val="24"/>
        </w:rPr>
        <w:t>(C)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Migration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capacity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of the cell sets was determined by wound-healing assay</w:t>
      </w:r>
      <w:r w:rsidRPr="00AC2C3C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(D)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Western blot analysis of </w:t>
      </w:r>
      <w:r w:rsidRPr="00AC2C3C">
        <w:rPr>
          <w:rFonts w:ascii="Times New Roman" w:hAnsi="Times New Roman" w:cs="Times New Roman" w:hint="eastAsia"/>
          <w:sz w:val="24"/>
          <w:szCs w:val="24"/>
        </w:rPr>
        <w:t>eIF</w:t>
      </w:r>
      <w:r w:rsidRPr="00AC2C3C">
        <w:rPr>
          <w:rFonts w:ascii="Times New Roman" w:hAnsi="Times New Roman" w:cs="Times New Roman"/>
          <w:sz w:val="24"/>
          <w:szCs w:val="24"/>
        </w:rPr>
        <w:t>2α</w:t>
      </w:r>
      <w:r w:rsidRPr="00AC2C3C">
        <w:rPr>
          <w:rFonts w:ascii="Times New Roman" w:hAnsi="Times New Roman" w:cs="Times New Roman" w:hint="eastAsia"/>
          <w:sz w:val="24"/>
          <w:szCs w:val="24"/>
        </w:rPr>
        <w:t xml:space="preserve"> and eIF</w:t>
      </w:r>
      <w:r w:rsidRPr="00AC2C3C">
        <w:rPr>
          <w:rFonts w:ascii="Times New Roman" w:hAnsi="Times New Roman" w:cs="Times New Roman"/>
          <w:sz w:val="24"/>
          <w:szCs w:val="24"/>
        </w:rPr>
        <w:t>2α</w:t>
      </w:r>
      <w:r w:rsidRPr="00AC2C3C">
        <w:rPr>
          <w:rFonts w:ascii="Times New Roman" w:hAnsi="Times New Roman" w:cs="Times New Roman" w:hint="eastAsia"/>
          <w:sz w:val="24"/>
          <w:szCs w:val="24"/>
        </w:rPr>
        <w:t xml:space="preserve">-pSer 51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="00FD1E0F" w:rsidRPr="00FD1E0F">
        <w:rPr>
          <w:rFonts w:ascii="Times New Roman" w:hAnsi="Times New Roman" w:cs="Times New Roman"/>
          <w:color w:val="000000" w:themeColor="text1"/>
          <w:sz w:val="24"/>
        </w:rPr>
        <w:t>SAOS-2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cells with down-regulated </w:t>
      </w:r>
      <w:r w:rsidRPr="00AC2C3C">
        <w:rPr>
          <w:rFonts w:ascii="Times New Roman" w:hAnsi="Times New Roman" w:cs="Times New Roman"/>
          <w:iCs/>
          <w:color w:val="000000" w:themeColor="text1"/>
          <w:sz w:val="24"/>
        </w:rPr>
        <w:t>or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up-regulated </w:t>
      </w:r>
      <w:r w:rsidRPr="00AC2C3C">
        <w:rPr>
          <w:rFonts w:ascii="Times New Roman" w:hAnsi="Times New Roman" w:cs="Times New Roman"/>
          <w:i/>
          <w:iCs/>
          <w:color w:val="000000" w:themeColor="text1"/>
          <w:sz w:val="24"/>
        </w:rPr>
        <w:t>DNAJC3-AS1</w:t>
      </w:r>
      <w:r w:rsidRPr="00AC2C3C">
        <w:rPr>
          <w:rFonts w:ascii="Times New Roman" w:hAnsi="Times New Roman" w:cs="Times New Roman" w:hint="eastAsia"/>
          <w:i/>
          <w:iCs/>
          <w:color w:val="000000" w:themeColor="text1"/>
          <w:sz w:val="24"/>
        </w:rPr>
        <w:t>.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 Data was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express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ed as 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the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mean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±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SD</w:t>
      </w:r>
      <w:r w:rsidRPr="00AC2C3C">
        <w:rPr>
          <w:rFonts w:ascii="Times New Roman" w:hAnsi="Times New Roman" w:cs="Times New Roman" w:hint="eastAsia"/>
          <w:color w:val="000000" w:themeColor="text1"/>
          <w:sz w:val="24"/>
        </w:rPr>
        <w:t>, a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 xml:space="preserve">ll the images are 400×, scale bar, 100μm. The results were reproducible in three independent experiments. </w:t>
      </w:r>
      <w:r w:rsidRPr="00AC2C3C">
        <w:rPr>
          <w:rFonts w:ascii="Times New Roman" w:hAnsi="Times New Roman" w:cs="Times New Roman"/>
          <w:i/>
          <w:color w:val="000000" w:themeColor="text1"/>
          <w:sz w:val="24"/>
        </w:rPr>
        <w:t>*P &lt; 0.05, ** P &lt; 0.01, *** P &lt; 0.001</w:t>
      </w:r>
      <w:r w:rsidRPr="00AC2C3C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61F2B" w:rsidRDefault="00161F2B" w:rsidP="00A71DA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304342" w:rsidRPr="00700049" w:rsidRDefault="00005D3E" w:rsidP="00304342">
      <w:pPr>
        <w:spacing w:line="360" w:lineRule="auto"/>
        <w:rPr>
          <w:rFonts w:ascii="Times New Roman" w:eastAsia="SimSun" w:hAnsi="Times New Roman" w:cs="Times New Roman"/>
          <w:b/>
          <w:sz w:val="24"/>
          <w:szCs w:val="32"/>
        </w:rPr>
      </w:pPr>
      <w:r>
        <w:rPr>
          <w:rFonts w:ascii="Times New Roman" w:eastAsia="SimSun" w:hAnsi="Times New Roman" w:cs="Times New Roman"/>
          <w:b/>
          <w:sz w:val="24"/>
          <w:szCs w:val="32"/>
        </w:rPr>
        <w:t>Appendi S1</w:t>
      </w:r>
      <w:r w:rsidR="00304342" w:rsidRPr="00700049">
        <w:rPr>
          <w:rFonts w:ascii="Times New Roman" w:eastAsia="SimSun" w:hAnsi="Times New Roman" w:cs="Times New Roman"/>
          <w:b/>
          <w:sz w:val="24"/>
          <w:szCs w:val="32"/>
        </w:rPr>
        <w:t>: the sequences</w:t>
      </w:r>
      <w:r w:rsidR="00304342" w:rsidRPr="00700049">
        <w:rPr>
          <w:rFonts w:ascii="Times New Roman" w:eastAsia="SimSun" w:hAnsi="Times New Roman" w:cs="Times New Roman"/>
          <w:b/>
          <w:sz w:val="28"/>
          <w:szCs w:val="36"/>
        </w:rPr>
        <w:t xml:space="preserve"> </w:t>
      </w:r>
      <w:r w:rsidR="00304342" w:rsidRPr="00700049">
        <w:rPr>
          <w:rFonts w:ascii="Times New Roman" w:eastAsia="SimSun" w:hAnsi="Times New Roman" w:cs="Times New Roman"/>
          <w:b/>
          <w:sz w:val="24"/>
          <w:szCs w:val="32"/>
        </w:rPr>
        <w:t>which are related to the study</w:t>
      </w:r>
    </w:p>
    <w:p w:rsidR="00304342" w:rsidRPr="00700049" w:rsidRDefault="00304342" w:rsidP="00304342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Lnc-DNAJC3-AS1</w:t>
      </w:r>
      <w:r w:rsidRPr="0070004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over-expression</w:t>
      </w:r>
    </w:p>
    <w:p w:rsidR="00304342" w:rsidRPr="00700049" w:rsidRDefault="00304342" w:rsidP="003043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5′</w:t>
      </w:r>
      <w:r w:rsidRPr="00700049">
        <w:rPr>
          <w:rFonts w:ascii="Times New Roman" w:eastAsia="SimSun" w:hAnsi="Times New Roman" w:cs="Times New Roman"/>
          <w:color w:val="000000"/>
          <w:sz w:val="24"/>
          <w:szCs w:val="24"/>
        </w:rPr>
        <w:t>-</w:t>
      </w:r>
      <w:r w:rsidRPr="00700049">
        <w:rPr>
          <w:rFonts w:ascii="Times New Roman" w:hAnsi="Times New Roman" w:cs="Times New Roman"/>
          <w:sz w:val="24"/>
          <w:szCs w:val="24"/>
        </w:rPr>
        <w:t>GAGCTGTCAGCAAGCTCCAAACCGCGGCTGCCGCCCGGAGGGAAGCAGACGGGGAGTCGGTGGCGGCCGCCGAGTCCGCATGCGCAGGCTGCAAAGGCCCTTTTGGGCCGGTCCCGCCGCGCTAGGTTGGCGAGTGGGACTATTTGATCCTTTCCAGGTTCGCCAGCGTGGTGTTACGAGAGGAAAGCGCAGCCGCAGCGTACGAATGGGAAGGCCAAACACGGTCCCGGGGAGTCTGAGGGAAGCTGCAGGGCGCCTGGAATTGGGGTCTCGAGTGAGCCGGTAAAAACCGCCTCCCGCTGAGCGTCCCGGAACAAATACTGTCTGAACTGAGCCGTAAGCAAGAAACGGTCAGGAGAAGCTGGGGCGATCTGATGATTAGAACATTTCAGGGACTACCAGAGAGAAGTGCGTAATTGCTCTAAGGCAGGTAGGTAATTGGCCTGGAAACTTGGGAACGCCCCGCCCCCCACCCCGACTTTCAGCAAACCACCGTGCCCAGGAAAAAGAGCGATTGTGGAAGACCCTGTGAAGAAGAGACCAGGAAGGCACTGTGGCTTAAGAGAGCAAGGCGTTCCTGAATGCAGCCAACATCAACTGGTAAACAAAAAACTGTGAGAACGGATCCTGAATCTTGCGCTTACCAGGGGAAATTCAGGAGAGATATGAACCTGAGCAAGATGAGGTTGAAGTTACT</w:t>
      </w:r>
      <w:r w:rsidRPr="00700049">
        <w:rPr>
          <w:rFonts w:ascii="Times New Roman" w:hAnsi="Times New Roman" w:cs="Times New Roman"/>
          <w:sz w:val="24"/>
          <w:szCs w:val="24"/>
        </w:rPr>
        <w:lastRenderedPageBreak/>
        <w:t>CAATGCGGCATTAAGCCTGTTCACGGCCACTTCCTCCGGCGTCACCAACACACACACTGTACACCAGCAGTATTTTTACACGGGGTATGTGTGTTAAGTACTATCAGGTGGATAATTATTACTTCACCTGTATTTGCTGCCTTGATACCATTAGAGAAACTCATGAATTATAAATAGCATAGTGAATTTGTGATTCCCTGAAGATATACTAAGGTGGACTTTTAAAAAGGCTTCTATTCCAAAGGGAACTAATATGGAGGAAATGGTTTCGAGAAAGAAAAAAGAAAAAACGGAGTCCTTGATTAGTTGTGGGGAAGGCAACATAATGTAATGTGAAGAATAAAGGAGTCAGATCCAGGAAACCCCATAACTATTATGAAACATTTCTAGGCTGGGCGCAGTGGCTCACACCTGTAATGCTAGCGCTTTGGGAAGCCAAGATGGGAGGATTATTTGAGGCCGGGAGTTTGCGACCAGCCTGAGCAACATAGCAGGATCCTGTCTCTGCAAAAAAATTTAAAACTAGCCAGGTGCGGTGGCTCGTGCCTGTTGCCCTAGCTACTCAGGGAGACTGAGGCAGAGGATTGCTTCAACCCAGGAGTTTGAGGTTGCAGTGAGCTAAGATCATGTCACTGCACTCCAGACTGAGCAACAGAGTGACACTTTATAAAAAAAAAAAAAAAAAAAACTAGGTTTTTGAACTTGCTTAATCAAAGAATTTGTTTAAACTTTTAAGATGCGTTGTCAGATTATCTTTCCCTAAAGGAATAATTTCTATTCCTATCAGCTGTTTATATTCCTGCCTAGTCACCATCACTAGATATAATTGATTTTCAGTTTTTGCCAATCTGAGGAACAAAAAATGACCCTTATATGTCAAATTTACAGTTTATTTTCAAGGATTTTGGGATTCTGATCAAATTTTGGTACCTTCATATAAAATTTGGCTTTTATATCACATCTTGTCTTCTCTGCTTTCCACCCTCTTTTATGTTGTTTTTTGGCTTCTGGCCGCATGACTATAATCTCCGCTTTTGTATTCACATCACCTTCTGTCATTTTTGACCTTGCCTCCGTCTTACAAGGATCCTTGTAATTAATTATATTGGGCCTGCTGAGATAATCCAGGATATTCTTCCTACTCAAGTTCCTCAATTTAATCACATCTGCAAAAACTGCCTTTTGCTATAGAACAATGACAGGAGATTAGAATGTAAACATATTTGGGGGACCGTTATTCAGCTTAACACAATACGTCCCCCTTCATCAGGTGGAGCTTATTTTCCCTCCTTCCTTGAGTGTGGGCTGGACTTAGTGACTAACTTCCAAAGAACAGAGTATGGAAAGGGAGGAGGAGAGTAACTTCATAGTACAGAAACCTGGAAACACTGTCTTGGCCAGGTGGTCAAAGTTAATATCATCAAGTCATGTTGATAGCATATACTCCCAATATACTGTGATGAGAAGGGCAATTCACCTCTGTGGTATTCTCAAAACCTATAACCCAATCTAGTCTAAACATGAAAAAAAAAAAATCAAACTAAAATTG</w:t>
      </w:r>
      <w:r w:rsidRPr="00700049">
        <w:rPr>
          <w:rFonts w:ascii="Times New Roman" w:hAnsi="Times New Roman" w:cs="Times New Roman"/>
          <w:sz w:val="24"/>
          <w:szCs w:val="24"/>
        </w:rPr>
        <w:lastRenderedPageBreak/>
        <w:t xml:space="preserve">AAGGACATTCTATAAAACACCTGATCAGTATTCCTCAAAACTATCAACGTCGTGGGGAACAAGGAAAGATTGAAATACTGTAACAGACCAGAGGAAACTAAGGAAACTTAATTGATGACTGAATGCAGTGTGCTGTGTTGAACTGGATCCTAGAGAAAATAGACATTAGTGGAAAAACTACTGAAATATGAATAGTCTCAAGTTTAATAGTAGTGTACCATTATTACTTTCTTAGTTTTGACAAATGTACCATGGTTATGCAAGATGCTAACAATACAGAAAAATAAGGGGTATTTGGGACCTCCCTGTATTATCCTTATGCCCTTACTTGAAAGTTGTTTCAGCAATAGAAGTTTATTTAAAATATTGTGAAGGGCCTGAGTATTTTTAAATCAACTGCAGTGACTCTCTTTTGTGTATTTGTGTACAGATGAGTTTTTCTGCATCGAATTTTATCTCCTTTCCTTGCAGAAGAAAGAGAATTAGCCCTTTACAGAGATAACAGTTGCCTAAGCCAGCTCTTTTCTCCTCTTTTTGATGTTCTTCTTTTTCTCTCAGTTTGAAAATTGTAGGTTATTTGAGTTTTTAAAATGTCTATTGCTACATACACATTCTAGTTATATTCTAGTCCAAACAATCTAGTAAAATATCTAAAAGAAAAA </w:t>
      </w:r>
      <w:r w:rsidRPr="00700049">
        <w:rPr>
          <w:rFonts w:ascii="Times New Roman" w:eastAsia="SimSun" w:hAnsi="Times New Roman" w:cs="Times New Roman"/>
          <w:sz w:val="24"/>
          <w:szCs w:val="24"/>
        </w:rPr>
        <w:t>-3</w:t>
      </w: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′</w:t>
      </w:r>
    </w:p>
    <w:p w:rsidR="00ED38AE" w:rsidRPr="00700049" w:rsidRDefault="00ED38AE" w:rsidP="00ED38AE">
      <w:pPr>
        <w:spacing w:line="360" w:lineRule="auto"/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</w:pP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DNAJC3</w:t>
      </w:r>
      <w:r w:rsidRPr="00700049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over-expression</w:t>
      </w:r>
      <w:r w:rsidRPr="0070004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:</w:t>
      </w:r>
    </w:p>
    <w:p w:rsidR="00ED38AE" w:rsidRPr="00700049" w:rsidRDefault="00ED38AE" w:rsidP="00ED38AE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5′</w:t>
      </w:r>
      <w:r w:rsidRPr="00700049">
        <w:rPr>
          <w:rFonts w:ascii="Times New Roman" w:eastAsia="SimSun" w:hAnsi="Times New Roman" w:cs="Times New Roman"/>
          <w:color w:val="000000"/>
          <w:sz w:val="24"/>
          <w:szCs w:val="24"/>
        </w:rPr>
        <w:t>-ATGGTGGCCCCCGGCTCCGTGACCAGCCGGCTGGGCTCGGTATTCCCCTTCCTGCTAGTCCTGGTGGATCTGCAGTACGAAGGTGCTGAATGTGGAGTAAATGCAGATGTTGAGAAACATCTTGAATTGGGCAAGAAATTACTTGCAGCTGGACAGCTAGCTGATGCTTTATCTCAGTTTCATGCTGCCGTAGATGGCGACCCTGATAACTATATTGCTTATTATCGGAGGGCTACTGTCTTTTTAGCTATGGGCAAATCAAAAGCTGCACTTCCTGATTTAACTAAAGTGATTCAATTGAAGATGGACTTCACTGCAGCAAGATTACAGAGAGGTCACTTATTACTCAAACAAGGAAAACTTGATGAAGCAGAAGATGATTTTAAAAAAGTGCTCAAATCTAATCCAAGTGAAAATGAAGAAAAGGAAGCACAGTCTCAACTTATAAAATCTGATGAAATGCAGCGTTTGCGTTCACAAGCACTTAACGCTTTTGGAAGTGGAGATTATACTGCTGCTATAGCCTTCCTTGATAAGATTTTAGAGGTTTGTGTTTGGGA</w:t>
      </w:r>
    </w:p>
    <w:p w:rsidR="00ED38AE" w:rsidRPr="00700049" w:rsidRDefault="00ED38AE" w:rsidP="00ED38AE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SimSun" w:hAnsi="Times New Roman" w:cs="Times New Roman"/>
          <w:color w:val="000000"/>
          <w:sz w:val="24"/>
          <w:szCs w:val="24"/>
        </w:rPr>
        <w:t>TGCAGAACTACGGGAACTTCGAGCTGAATGTTTTATAAAAGAAGGAGAACCTAGGAAAGCTATAAGTGACTTAAAAGCTGCGTCAAAGTTGAAGAATGATAATACTGAAGCGTTTTATAAAATAAGCACACTGTACTACCAACTAGGAGACCACGAACTGTCCCTCAGTGAAGTTCGGGAATGTCTTAAACTTGACCAGGATCATAAAAGGTGTTTTGCACACTATAAACAAGTAAAGAAACTTAATAAGCTGA</w:t>
      </w:r>
      <w:r w:rsidRPr="00700049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TTGAGTCAGCTGAAGAGCTCATCAGAGATGGCAGATACACAGATGCTACCAGCAAATATGAATCTGTCATGAAAACAGAGCCAAGCATTGCTGAATATACAGTTCGTTCAAAGGAGAGGATTTGCCACTGCTTTTCTAAGGACGAGAAGCCTGTTGAAGCTATTAGGGTTTGTTCTGAAGTTTTACAGATGGAACCTGACAATGTGAATGCCCTGAAAGATCGAGCAGAGGCCTATTTGATAGAGGAAATGTATGATGAAGCTATTCAGGATTATGAAACTGCTCAGGAACACAATGAAAATGATC</w:t>
      </w:r>
    </w:p>
    <w:p w:rsidR="00ED38AE" w:rsidRPr="00700049" w:rsidRDefault="00ED38AE" w:rsidP="00ED38AE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SimSun" w:hAnsi="Times New Roman" w:cs="Times New Roman"/>
          <w:color w:val="000000"/>
          <w:sz w:val="24"/>
          <w:szCs w:val="24"/>
        </w:rPr>
        <w:t>AGCAGATTCGAGAAGGTCTAGAGAAAGCACAAAGATTATTGAAACAGTCGCAGAAACGAGATTATTATAAAATCTTGGGAGTAAAAAGAAATGCCAAAAAGCAAGAAATTATTAAAGCATACCGAAAATTAGCACTGCAGTGGCACCCAGATAACTTCCAGAATGAAGAAGAAAAGAAAAAAGCTGAGAAAAAGTTCATTGATATAGCAGCTGCTAAAGAAGTCCTCTCTGATCCAGAAATGAGAAAGAAGTTTGACGACGGAGAAGATCCTTTGGATGCAGAGAGCCAGCAAGGAGGCGGCGGCAACCCTTTCCACAGAAGCTGGAACTCATGGCAAGGGTTCAATCCCTTCAGCTCAGGCGGACCATTTAGATTTAAATTCCACTTCAATTAG</w:t>
      </w:r>
      <w:r w:rsidRPr="00700049">
        <w:rPr>
          <w:rFonts w:ascii="Times New Roman" w:hAnsi="Times New Roman" w:cs="Times New Roman"/>
          <w:sz w:val="24"/>
          <w:szCs w:val="24"/>
        </w:rPr>
        <w:t xml:space="preserve"> </w:t>
      </w:r>
      <w:r w:rsidRPr="00700049">
        <w:rPr>
          <w:rFonts w:ascii="Times New Roman" w:eastAsia="SimSun" w:hAnsi="Times New Roman" w:cs="Times New Roman"/>
          <w:sz w:val="24"/>
          <w:szCs w:val="24"/>
        </w:rPr>
        <w:t>-3</w:t>
      </w: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′</w:t>
      </w:r>
    </w:p>
    <w:p w:rsidR="00304342" w:rsidRPr="00700049" w:rsidRDefault="00304342" w:rsidP="003043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4342" w:rsidRPr="00700049" w:rsidRDefault="00304342" w:rsidP="00304342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shRNA Target Sequences</w:t>
      </w: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：</w:t>
      </w:r>
    </w:p>
    <w:p w:rsidR="00304342" w:rsidRPr="00700049" w:rsidRDefault="00304342" w:rsidP="003043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ShRNA</w:t>
      </w:r>
      <w:r w:rsidRPr="0070004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1</w:t>
      </w: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: gcttctggccgcatgactata</w:t>
      </w:r>
    </w:p>
    <w:p w:rsidR="00220F32" w:rsidRPr="00700049" w:rsidRDefault="00304342" w:rsidP="00304342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00049">
        <w:rPr>
          <w:rFonts w:ascii="Times New Roman" w:eastAsia="SimSun" w:hAnsi="Times New Roman" w:cs="Times New Roman"/>
          <w:bCs/>
          <w:sz w:val="24"/>
          <w:szCs w:val="24"/>
        </w:rPr>
        <w:t>ShRNA</w:t>
      </w:r>
      <w:r w:rsidRPr="00700049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2</w:t>
      </w:r>
      <w:r w:rsidRPr="00700049">
        <w:rPr>
          <w:rFonts w:ascii="Times New Roman" w:eastAsia="Times New Roman" w:hAnsi="Times New Roman" w:cs="Times New Roman"/>
          <w:color w:val="000000"/>
          <w:sz w:val="24"/>
          <w:szCs w:val="24"/>
        </w:rPr>
        <w:t>: gccaggtggtcaaagttaata</w:t>
      </w:r>
    </w:p>
    <w:p w:rsidR="00304342" w:rsidRPr="00700049" w:rsidRDefault="00304342" w:rsidP="0030434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35548" w:rsidRPr="00700049" w:rsidRDefault="00ED38AE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700049">
        <w:rPr>
          <w:rFonts w:ascii="Times New Roman" w:hAnsi="Times New Roman" w:cs="Times New Roman"/>
          <w:b/>
          <w:sz w:val="24"/>
          <w:szCs w:val="24"/>
        </w:rPr>
        <w:t xml:space="preserve">Si-RNA </w:t>
      </w: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Sequences</w:t>
      </w:r>
      <w:r w:rsidRPr="00700049">
        <w:rPr>
          <w:rFonts w:ascii="Times New Roman" w:eastAsia="SimSun" w:hAnsi="Times New Roman" w:cs="Times New Roman"/>
          <w:b/>
          <w:bCs/>
          <w:sz w:val="24"/>
          <w:szCs w:val="24"/>
        </w:rPr>
        <w:t>：</w:t>
      </w:r>
    </w:p>
    <w:p w:rsidR="00ED38AE" w:rsidRPr="00700049" w:rsidRDefault="00ED38AE">
      <w:pPr>
        <w:rPr>
          <w:rFonts w:ascii="Times New Roman" w:hAnsi="Times New Roman" w:cs="Times New Roman"/>
          <w:sz w:val="24"/>
          <w:szCs w:val="24"/>
        </w:rPr>
      </w:pPr>
      <w:r w:rsidRPr="00700049">
        <w:rPr>
          <w:rFonts w:ascii="Times New Roman" w:hAnsi="Times New Roman" w:cs="Times New Roman"/>
          <w:sz w:val="24"/>
          <w:szCs w:val="24"/>
        </w:rPr>
        <w:t>Si-RNA</w:t>
      </w:r>
      <w:r w:rsidRPr="00700049">
        <w:rPr>
          <w:rFonts w:ascii="Times New Roman" w:hAnsi="Times New Roman" w:cs="Times New Roman" w:hint="eastAsia"/>
          <w:sz w:val="24"/>
          <w:szCs w:val="24"/>
        </w:rPr>
        <w:t>1</w:t>
      </w:r>
      <w:r w:rsidR="002B7A77" w:rsidRPr="00700049">
        <w:rPr>
          <w:rFonts w:ascii="Times New Roman" w:hAnsi="Times New Roman" w:cs="Times New Roman"/>
          <w:sz w:val="24"/>
          <w:szCs w:val="24"/>
        </w:rPr>
        <w:t>: F: ggugcugaauguggaguaatt</w:t>
      </w:r>
    </w:p>
    <w:p w:rsidR="00ED38AE" w:rsidRPr="00700049" w:rsidRDefault="00ED38AE">
      <w:pPr>
        <w:rPr>
          <w:rFonts w:ascii="Times New Roman" w:hAnsi="Times New Roman" w:cs="Times New Roman"/>
          <w:sz w:val="24"/>
          <w:szCs w:val="24"/>
        </w:rPr>
      </w:pPr>
      <w:r w:rsidRPr="00700049">
        <w:rPr>
          <w:rFonts w:ascii="Times New Roman" w:hAnsi="Times New Roman" w:cs="Times New Roman" w:hint="eastAsia"/>
          <w:sz w:val="24"/>
          <w:szCs w:val="24"/>
        </w:rPr>
        <w:t xml:space="preserve">        R</w:t>
      </w:r>
      <w:r w:rsidR="002B7A77" w:rsidRPr="00700049">
        <w:rPr>
          <w:rFonts w:ascii="Times New Roman" w:hAnsi="Times New Roman" w:cs="Times New Roman"/>
          <w:sz w:val="24"/>
          <w:szCs w:val="24"/>
        </w:rPr>
        <w:t>: uuacuccacauucagcacctt</w:t>
      </w:r>
    </w:p>
    <w:p w:rsidR="00ED38AE" w:rsidRPr="00700049" w:rsidRDefault="00ED38AE" w:rsidP="00ED38AE">
      <w:pPr>
        <w:rPr>
          <w:rFonts w:ascii="Times New Roman" w:hAnsi="Times New Roman" w:cs="Times New Roman"/>
          <w:sz w:val="24"/>
          <w:szCs w:val="24"/>
        </w:rPr>
      </w:pPr>
      <w:r w:rsidRPr="00700049">
        <w:rPr>
          <w:rFonts w:ascii="Times New Roman" w:hAnsi="Times New Roman" w:cs="Times New Roman"/>
          <w:sz w:val="24"/>
          <w:szCs w:val="24"/>
        </w:rPr>
        <w:t>Si-RNA</w:t>
      </w:r>
      <w:r w:rsidRPr="00700049">
        <w:rPr>
          <w:rFonts w:ascii="Times New Roman" w:hAnsi="Times New Roman" w:cs="Times New Roman" w:hint="eastAsia"/>
          <w:sz w:val="24"/>
          <w:szCs w:val="24"/>
        </w:rPr>
        <w:t>2</w:t>
      </w:r>
      <w:r w:rsidR="002B7A77" w:rsidRPr="00700049">
        <w:rPr>
          <w:rFonts w:ascii="Times New Roman" w:hAnsi="Times New Roman" w:cs="Times New Roman"/>
          <w:sz w:val="24"/>
          <w:szCs w:val="24"/>
        </w:rPr>
        <w:t>: F: ggaagcacagucucaacuutt</w:t>
      </w:r>
    </w:p>
    <w:p w:rsidR="00ED38AE" w:rsidRPr="00ED38AE" w:rsidRDefault="00ED38AE" w:rsidP="00ED38AE">
      <w:pPr>
        <w:rPr>
          <w:rFonts w:ascii="Times New Roman" w:hAnsi="Times New Roman" w:cs="Times New Roman"/>
          <w:sz w:val="24"/>
          <w:szCs w:val="24"/>
        </w:rPr>
      </w:pPr>
      <w:r w:rsidRPr="00700049">
        <w:rPr>
          <w:rFonts w:ascii="Times New Roman" w:hAnsi="Times New Roman" w:cs="Times New Roman" w:hint="eastAsia"/>
          <w:sz w:val="24"/>
          <w:szCs w:val="24"/>
        </w:rPr>
        <w:t xml:space="preserve">        R</w:t>
      </w:r>
      <w:r w:rsidR="002B7A77" w:rsidRPr="00700049">
        <w:rPr>
          <w:rFonts w:ascii="Times New Roman" w:hAnsi="Times New Roman" w:cs="Times New Roman"/>
          <w:sz w:val="24"/>
          <w:szCs w:val="24"/>
        </w:rPr>
        <w:t>: aaguugagacugugcuucctt</w:t>
      </w:r>
    </w:p>
    <w:p w:rsidR="00ED38AE" w:rsidRPr="00ED38AE" w:rsidRDefault="00ED38AE">
      <w:pPr>
        <w:rPr>
          <w:rFonts w:ascii="Times New Roman" w:hAnsi="Times New Roman" w:cs="Times New Roman"/>
          <w:sz w:val="24"/>
          <w:szCs w:val="24"/>
        </w:rPr>
      </w:pPr>
    </w:p>
    <w:sectPr w:rsidR="00ED38AE" w:rsidRPr="00ED38AE" w:rsidSect="00494E3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564" w:rsidRDefault="003A3564" w:rsidP="00304342">
      <w:r>
        <w:separator/>
      </w:r>
    </w:p>
  </w:endnote>
  <w:endnote w:type="continuationSeparator" w:id="0">
    <w:p w:rsidR="003A3564" w:rsidRDefault="003A3564" w:rsidP="00304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564" w:rsidRDefault="003A3564" w:rsidP="00304342">
      <w:r>
        <w:separator/>
      </w:r>
    </w:p>
  </w:footnote>
  <w:footnote w:type="continuationSeparator" w:id="0">
    <w:p w:rsidR="003A3564" w:rsidRDefault="003A3564" w:rsidP="0030434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4837" w:rsidRDefault="00005D3E">
    <w:pPr>
      <w:pStyle w:val="Header"/>
      <w:jc w:val="right"/>
    </w:pPr>
  </w:p>
  <w:p w:rsidR="00B44837" w:rsidRDefault="00005D3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4342"/>
    <w:rsid w:val="00005D3E"/>
    <w:rsid w:val="00066303"/>
    <w:rsid w:val="000A6259"/>
    <w:rsid w:val="00161F2B"/>
    <w:rsid w:val="00183C96"/>
    <w:rsid w:val="00220F32"/>
    <w:rsid w:val="00251D6D"/>
    <w:rsid w:val="002B7A77"/>
    <w:rsid w:val="002D2C56"/>
    <w:rsid w:val="00303406"/>
    <w:rsid w:val="00304342"/>
    <w:rsid w:val="00335548"/>
    <w:rsid w:val="003A3564"/>
    <w:rsid w:val="003C3499"/>
    <w:rsid w:val="00543C14"/>
    <w:rsid w:val="00593CCC"/>
    <w:rsid w:val="00605AE4"/>
    <w:rsid w:val="006A1D47"/>
    <w:rsid w:val="00700049"/>
    <w:rsid w:val="00794448"/>
    <w:rsid w:val="00794C49"/>
    <w:rsid w:val="0090310F"/>
    <w:rsid w:val="0090625E"/>
    <w:rsid w:val="009323F1"/>
    <w:rsid w:val="009778C8"/>
    <w:rsid w:val="009841BA"/>
    <w:rsid w:val="00985042"/>
    <w:rsid w:val="00A528FA"/>
    <w:rsid w:val="00A66014"/>
    <w:rsid w:val="00A71DA3"/>
    <w:rsid w:val="00AB2C21"/>
    <w:rsid w:val="00AE56A3"/>
    <w:rsid w:val="00BB5241"/>
    <w:rsid w:val="00C517CD"/>
    <w:rsid w:val="00DE0F1F"/>
    <w:rsid w:val="00E90702"/>
    <w:rsid w:val="00ED38AE"/>
    <w:rsid w:val="00F055B7"/>
    <w:rsid w:val="00FD1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3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4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434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04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04342"/>
    <w:rPr>
      <w:sz w:val="18"/>
      <w:szCs w:val="18"/>
    </w:rPr>
  </w:style>
  <w:style w:type="paragraph" w:customStyle="1" w:styleId="Default">
    <w:name w:val="Default"/>
    <w:rsid w:val="00161F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183</Words>
  <Characters>6748</Characters>
  <Application>Microsoft Office Word</Application>
  <DocSecurity>0</DocSecurity>
  <Lines>56</Lines>
  <Paragraphs>15</Paragraphs>
  <ScaleCrop>false</ScaleCrop>
  <Company>Microsoft</Company>
  <LinksUpToDate>false</LinksUpToDate>
  <CharactersWithSpaces>7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D</dc:creator>
  <cp:keywords/>
  <dc:description/>
  <cp:lastModifiedBy>0011872</cp:lastModifiedBy>
  <cp:revision>17</cp:revision>
  <dcterms:created xsi:type="dcterms:W3CDTF">2018-08-23T19:38:00Z</dcterms:created>
  <dcterms:modified xsi:type="dcterms:W3CDTF">2018-12-18T12:14:00Z</dcterms:modified>
</cp:coreProperties>
</file>